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B63" w:rsidRPr="00D926C1" w:rsidRDefault="00580B63" w:rsidP="00580B63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51F06">
        <w:rPr>
          <w:rFonts w:ascii="Times New Roman" w:hAnsi="Times New Roman" w:cs="Times New Roman"/>
          <w:b/>
          <w:sz w:val="24"/>
          <w:szCs w:val="24"/>
        </w:rPr>
        <w:t>Mate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4BA8">
        <w:rPr>
          <w:rFonts w:ascii="Times New Roman" w:hAnsi="Times New Roman" w:cs="Times New Roman"/>
          <w:b/>
          <w:sz w:val="24"/>
          <w:szCs w:val="24"/>
        </w:rPr>
        <w:t>1</w:t>
      </w:r>
      <w:r w:rsidRPr="00D926C1">
        <w:rPr>
          <w:rFonts w:ascii="Times New Roman" w:hAnsi="Times New Roman" w:cs="Times New Roman"/>
          <w:b/>
          <w:sz w:val="24"/>
          <w:szCs w:val="24"/>
        </w:rPr>
        <w:t>: List of Consultation Participants</w:t>
      </w:r>
      <w:r w:rsidRPr="00B417E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5490"/>
      </w:tblGrid>
      <w:tr w:rsidR="00580B63" w:rsidRPr="00B417E4" w:rsidTr="0011030C">
        <w:trPr>
          <w:trHeight w:val="61"/>
          <w:tblHeader/>
        </w:trPr>
        <w:tc>
          <w:tcPr>
            <w:tcW w:w="4135" w:type="dxa"/>
            <w:shd w:val="clear" w:color="auto" w:fill="BFBFBF" w:themeFill="background1" w:themeFillShade="BF"/>
            <w:noWrap/>
            <w:vAlign w:val="center"/>
            <w:hideMark/>
          </w:tcPr>
          <w:p w:rsidR="00580B63" w:rsidRPr="00B417E4" w:rsidRDefault="00580B63" w:rsidP="004E49F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ll Name</w:t>
            </w:r>
          </w:p>
        </w:tc>
        <w:tc>
          <w:tcPr>
            <w:tcW w:w="5490" w:type="dxa"/>
            <w:shd w:val="clear" w:color="auto" w:fill="BFBFBF" w:themeFill="background1" w:themeFillShade="BF"/>
            <w:noWrap/>
            <w:vAlign w:val="center"/>
            <w:hideMark/>
          </w:tcPr>
          <w:p w:rsidR="00580B63" w:rsidRPr="00B417E4" w:rsidRDefault="00580B63" w:rsidP="004E49F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filiation &amp; Country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Canahuati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Jud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DeBernard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Diane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Hubbell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elgarej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Carrie (Rapporteur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PRING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Klemm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Rolf (Chair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Helen Keller International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ED20AE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ton</w:t>
            </w:r>
            <w:r w:rsidR="00580B63" w:rsidRPr="00B417E4">
              <w:rPr>
                <w:rFonts w:ascii="Times New Roman" w:hAnsi="Times New Roman" w:cs="Times New Roman"/>
                <w:sz w:val="24"/>
                <w:szCs w:val="24"/>
              </w:rPr>
              <w:t>, Shelle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ufts University, USA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Possol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Edna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overnment of Mozambique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Quick, Timoth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Roca, Claudia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DELIVER PROJECT, JSI Guatemala</w:t>
            </w:r>
          </w:p>
        </w:tc>
      </w:tr>
      <w:tr w:rsidR="00580B63" w:rsidRPr="00B417E4" w:rsidTr="0011030C">
        <w:trPr>
          <w:trHeight w:val="332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chauer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Claudia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he Hospital for Sick Children, Canad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ituma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Ruth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NICEF, USA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unley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Nigel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unley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 Consulting, South Africa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Tapia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erán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Gustavo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ván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ndependent Consultant, Bolivi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Zlotkin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Stanle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he Hospital for Sick Children, Canad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Abbott, Sall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Aburt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Nancy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World Food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Italy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Bontrager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Elizabeth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Chaudhery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Deepika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Nayar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icronutrient Initiative, Indi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riffiths, Marcia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anoff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 Group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Haque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Mohammad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Raisul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BRAC, Bangladesh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Jefferds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Maria Elena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CDC/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MMPaCT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Kroeun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Helen Keller International, Cambodi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Namaste, Sorrel (Rapporteur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PRING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Rawat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Rahul (Chair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nternational Food Policy Research Institute, Senegal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Reerink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etje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ED20AE" w:rsidP="00ED20A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, </w:t>
            </w:r>
            <w:r w:rsidR="00580B63" w:rsidRPr="00B417E4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</w:tr>
      <w:tr w:rsidR="00580B63" w:rsidRPr="00B417E4" w:rsidTr="0011030C">
        <w:trPr>
          <w:trHeight w:val="35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Bonvecchi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 Arenas, Anabelle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National Institute of Public Health,  Mexico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D'Agostin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Alexis (Rapporteur)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PRING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rajeda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Ruben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PAHO/WHO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ray, Elaine</w:t>
            </w:r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manalieva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Cholpon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NICEF, Kyrgyzstan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rizarry, Laura</w:t>
            </w:r>
          </w:p>
        </w:tc>
        <w:tc>
          <w:tcPr>
            <w:tcW w:w="5490" w:type="dxa"/>
            <w:shd w:val="clear" w:color="auto" w:fill="auto"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Independent Consultant, Peru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aalouf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-Manasseh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Zeina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FHI360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ulokozi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enerose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vAlign w:val="center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overnment of Tanzania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Neufeld, Lynnette (Co-chair)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lobal Alliance for Improved Nutrition, Switzerland</w:t>
            </w:r>
          </w:p>
        </w:tc>
      </w:tr>
      <w:tr w:rsidR="00580B63" w:rsidRPr="00B417E4" w:rsidTr="0011030C">
        <w:trPr>
          <w:trHeight w:val="368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Noto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udardjo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inarto</w:t>
            </w:r>
            <w:proofErr w:type="spellEnd"/>
          </w:p>
        </w:tc>
        <w:tc>
          <w:tcPr>
            <w:tcW w:w="5490" w:type="dxa"/>
            <w:shd w:val="clear" w:color="auto" w:fill="auto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illennium Challenge Account, Indonesi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hurber, Melanie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sevegsuren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Narantsetseg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World Vision International, Mongolia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umilowicz, Alison (Co-chair)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Global Alliance for Improved Nutrition, Switzerland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Zimmermann, Michael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deral Institute of Technology</w:t>
            </w: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Switzerland </w:t>
            </w:r>
          </w:p>
        </w:tc>
      </w:tr>
      <w:tr w:rsidR="00580B63" w:rsidRPr="00B417E4" w:rsidTr="0011030C">
        <w:trPr>
          <w:trHeight w:val="61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Bahl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Kanika</w:t>
            </w:r>
            <w:proofErr w:type="spellEnd"/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Results For Development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tes, Gwyneth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PRING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Dary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Omar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akonnen, Raphael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ouw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Traci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DA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Nyhus Dhillon, Christina</w:t>
            </w:r>
            <w:r w:rsidR="00651F06">
              <w:rPr>
                <w:rFonts w:ascii="Times New Roman" w:hAnsi="Times New Roman" w:cs="Times New Roman"/>
                <w:sz w:val="24"/>
                <w:szCs w:val="24"/>
              </w:rPr>
              <w:t xml:space="preserve"> (Facilitator)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PRING Consultant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Rosenberg, Irwin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Tufts University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arkar, Danya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PRING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chaan</w:t>
            </w:r>
            <w:proofErr w:type="spellEnd"/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, Michelle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Stewart, Kellie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USAID, USA</w:t>
            </w:r>
          </w:p>
        </w:tc>
      </w:tr>
      <w:tr w:rsidR="00580B63" w:rsidRPr="00B417E4" w:rsidTr="0011030C">
        <w:trPr>
          <w:trHeight w:val="300"/>
        </w:trPr>
        <w:tc>
          <w:tcPr>
            <w:tcW w:w="4135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Wetzel-Chen, Carolyn</w:t>
            </w:r>
          </w:p>
        </w:tc>
        <w:tc>
          <w:tcPr>
            <w:tcW w:w="5490" w:type="dxa"/>
            <w:shd w:val="clear" w:color="auto" w:fill="auto"/>
            <w:noWrap/>
            <w:hideMark/>
          </w:tcPr>
          <w:p w:rsidR="00580B63" w:rsidRPr="00B417E4" w:rsidRDefault="00580B63" w:rsidP="004E49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7E4">
              <w:rPr>
                <w:rFonts w:ascii="Times New Roman" w:hAnsi="Times New Roman" w:cs="Times New Roman"/>
                <w:sz w:val="24"/>
                <w:szCs w:val="24"/>
              </w:rPr>
              <w:t>Millennium Challenge Account, USA</w:t>
            </w:r>
          </w:p>
        </w:tc>
      </w:tr>
    </w:tbl>
    <w:p w:rsidR="00580B63" w:rsidRPr="00B417E4" w:rsidRDefault="00580B63" w:rsidP="00580B63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-USAID, United States Agency for International Development; SPRING,</w:t>
      </w:r>
      <w:r w:rsidRPr="00B417E4">
        <w:rPr>
          <w:rFonts w:ascii="Times New Roman" w:hAnsi="Times New Roman" w:cs="Times New Roman"/>
          <w:sz w:val="24"/>
          <w:szCs w:val="24"/>
        </w:rPr>
        <w:t xml:space="preserve"> </w:t>
      </w:r>
      <w:r w:rsidRPr="00FA2FF3">
        <w:rPr>
          <w:rFonts w:ascii="Times New Roman" w:hAnsi="Times New Roman" w:cs="Times New Roman"/>
          <w:sz w:val="24"/>
          <w:szCs w:val="24"/>
        </w:rPr>
        <w:t>Strengthening Partnerships, Results, and Innovations in Nutrition Globally</w:t>
      </w:r>
      <w:r>
        <w:rPr>
          <w:rFonts w:ascii="Times New Roman" w:hAnsi="Times New Roman" w:cs="Times New Roman"/>
          <w:sz w:val="24"/>
          <w:szCs w:val="24"/>
        </w:rPr>
        <w:t xml:space="preserve">; JSI, John Snow Institute; UNICEF, United Nations Children’s Fund; BRAC, Building Resources Across Communities; CDC, Centers for Disease Control and Preven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IMMPa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ternational Micronutrient Malnutrition Prevention and Control; PAHO, Pan American Health Organization; WHO, World Health Organization; FHI360, Family Health International 360; USDA, United States Department of Agriculture. </w:t>
      </w:r>
    </w:p>
    <w:p w:rsidR="00580B63" w:rsidRPr="00FA2FF3" w:rsidRDefault="00580B63" w:rsidP="00580B63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3145AB" w:rsidRDefault="003145AB"/>
    <w:sectPr w:rsidR="00314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B63"/>
    <w:rsid w:val="00002413"/>
    <w:rsid w:val="00005E0E"/>
    <w:rsid w:val="00013E9F"/>
    <w:rsid w:val="000140A7"/>
    <w:rsid w:val="000229FB"/>
    <w:rsid w:val="00025EDC"/>
    <w:rsid w:val="0002620C"/>
    <w:rsid w:val="00031338"/>
    <w:rsid w:val="00036AA4"/>
    <w:rsid w:val="000400D2"/>
    <w:rsid w:val="000412A6"/>
    <w:rsid w:val="000504EE"/>
    <w:rsid w:val="000573CF"/>
    <w:rsid w:val="000646EF"/>
    <w:rsid w:val="000752DF"/>
    <w:rsid w:val="00081CD1"/>
    <w:rsid w:val="000878BE"/>
    <w:rsid w:val="00091A69"/>
    <w:rsid w:val="00092E24"/>
    <w:rsid w:val="00093227"/>
    <w:rsid w:val="000944E9"/>
    <w:rsid w:val="000A2688"/>
    <w:rsid w:val="000B3852"/>
    <w:rsid w:val="000C1AC2"/>
    <w:rsid w:val="000C5D52"/>
    <w:rsid w:val="000C684E"/>
    <w:rsid w:val="000D6AE4"/>
    <w:rsid w:val="000E16BA"/>
    <w:rsid w:val="000E5731"/>
    <w:rsid w:val="000F4599"/>
    <w:rsid w:val="001066CA"/>
    <w:rsid w:val="0011030C"/>
    <w:rsid w:val="0011086F"/>
    <w:rsid w:val="00124A2B"/>
    <w:rsid w:val="00127EB9"/>
    <w:rsid w:val="0013200F"/>
    <w:rsid w:val="0013276A"/>
    <w:rsid w:val="00146A66"/>
    <w:rsid w:val="001533A5"/>
    <w:rsid w:val="0016073E"/>
    <w:rsid w:val="00161BA6"/>
    <w:rsid w:val="001628EA"/>
    <w:rsid w:val="00175C8E"/>
    <w:rsid w:val="00183545"/>
    <w:rsid w:val="00184C6C"/>
    <w:rsid w:val="00192474"/>
    <w:rsid w:val="00197F76"/>
    <w:rsid w:val="001A0CB7"/>
    <w:rsid w:val="001A3F45"/>
    <w:rsid w:val="001B339D"/>
    <w:rsid w:val="001B51F9"/>
    <w:rsid w:val="001C50AB"/>
    <w:rsid w:val="001D5138"/>
    <w:rsid w:val="001D7351"/>
    <w:rsid w:val="001F0F50"/>
    <w:rsid w:val="001F463F"/>
    <w:rsid w:val="001F5855"/>
    <w:rsid w:val="001F778F"/>
    <w:rsid w:val="0020252E"/>
    <w:rsid w:val="002126BE"/>
    <w:rsid w:val="0021513A"/>
    <w:rsid w:val="0022285B"/>
    <w:rsid w:val="002336B8"/>
    <w:rsid w:val="00240525"/>
    <w:rsid w:val="0024423C"/>
    <w:rsid w:val="00247601"/>
    <w:rsid w:val="00251003"/>
    <w:rsid w:val="00251023"/>
    <w:rsid w:val="00251862"/>
    <w:rsid w:val="00251BF1"/>
    <w:rsid w:val="00260846"/>
    <w:rsid w:val="00263162"/>
    <w:rsid w:val="002661C8"/>
    <w:rsid w:val="002718A1"/>
    <w:rsid w:val="00271946"/>
    <w:rsid w:val="00272A47"/>
    <w:rsid w:val="00276193"/>
    <w:rsid w:val="00283F0B"/>
    <w:rsid w:val="002869E0"/>
    <w:rsid w:val="002928CA"/>
    <w:rsid w:val="0029341A"/>
    <w:rsid w:val="00294744"/>
    <w:rsid w:val="00295000"/>
    <w:rsid w:val="00295F53"/>
    <w:rsid w:val="002A0EA8"/>
    <w:rsid w:val="002A2D30"/>
    <w:rsid w:val="002A4E09"/>
    <w:rsid w:val="002B78FC"/>
    <w:rsid w:val="002C34D8"/>
    <w:rsid w:val="002C4556"/>
    <w:rsid w:val="002C485E"/>
    <w:rsid w:val="002C4FD5"/>
    <w:rsid w:val="002D0AA8"/>
    <w:rsid w:val="002D3077"/>
    <w:rsid w:val="002E2310"/>
    <w:rsid w:val="002E395F"/>
    <w:rsid w:val="002F0755"/>
    <w:rsid w:val="002F280D"/>
    <w:rsid w:val="002F6F08"/>
    <w:rsid w:val="002F7249"/>
    <w:rsid w:val="00303EBF"/>
    <w:rsid w:val="00310497"/>
    <w:rsid w:val="003126C6"/>
    <w:rsid w:val="003145AB"/>
    <w:rsid w:val="00314CAB"/>
    <w:rsid w:val="00321185"/>
    <w:rsid w:val="00326013"/>
    <w:rsid w:val="003353FA"/>
    <w:rsid w:val="00337F08"/>
    <w:rsid w:val="00341C88"/>
    <w:rsid w:val="00353FB0"/>
    <w:rsid w:val="0035677F"/>
    <w:rsid w:val="003617D8"/>
    <w:rsid w:val="00362F47"/>
    <w:rsid w:val="003830DB"/>
    <w:rsid w:val="00385388"/>
    <w:rsid w:val="003942B9"/>
    <w:rsid w:val="003959B7"/>
    <w:rsid w:val="003A01DF"/>
    <w:rsid w:val="003A1DC7"/>
    <w:rsid w:val="003A1EC5"/>
    <w:rsid w:val="003B0055"/>
    <w:rsid w:val="003B115B"/>
    <w:rsid w:val="003B2269"/>
    <w:rsid w:val="003B49AA"/>
    <w:rsid w:val="003B6870"/>
    <w:rsid w:val="003C0F42"/>
    <w:rsid w:val="003C21B0"/>
    <w:rsid w:val="003D25BD"/>
    <w:rsid w:val="003E417E"/>
    <w:rsid w:val="003F2032"/>
    <w:rsid w:val="003F744B"/>
    <w:rsid w:val="004030B9"/>
    <w:rsid w:val="00410F7B"/>
    <w:rsid w:val="00413765"/>
    <w:rsid w:val="00417A28"/>
    <w:rsid w:val="00422256"/>
    <w:rsid w:val="004230F0"/>
    <w:rsid w:val="00425950"/>
    <w:rsid w:val="00426927"/>
    <w:rsid w:val="004300EF"/>
    <w:rsid w:val="004467F2"/>
    <w:rsid w:val="00456ACA"/>
    <w:rsid w:val="00460A5E"/>
    <w:rsid w:val="004670BE"/>
    <w:rsid w:val="00470EEB"/>
    <w:rsid w:val="00473642"/>
    <w:rsid w:val="00485C0D"/>
    <w:rsid w:val="0048645B"/>
    <w:rsid w:val="00486615"/>
    <w:rsid w:val="004914FC"/>
    <w:rsid w:val="00492408"/>
    <w:rsid w:val="0049252B"/>
    <w:rsid w:val="00492D31"/>
    <w:rsid w:val="004A0D15"/>
    <w:rsid w:val="004A1FF8"/>
    <w:rsid w:val="004C1C5E"/>
    <w:rsid w:val="004C243F"/>
    <w:rsid w:val="004D1F5E"/>
    <w:rsid w:val="004E08FA"/>
    <w:rsid w:val="004E3CB8"/>
    <w:rsid w:val="004E67EB"/>
    <w:rsid w:val="004F7916"/>
    <w:rsid w:val="00501BC2"/>
    <w:rsid w:val="00504F87"/>
    <w:rsid w:val="00514BA8"/>
    <w:rsid w:val="00516B2B"/>
    <w:rsid w:val="005234AE"/>
    <w:rsid w:val="005241C8"/>
    <w:rsid w:val="005256C8"/>
    <w:rsid w:val="005348A1"/>
    <w:rsid w:val="00547185"/>
    <w:rsid w:val="00554BDE"/>
    <w:rsid w:val="0055750C"/>
    <w:rsid w:val="00557E26"/>
    <w:rsid w:val="00565EA6"/>
    <w:rsid w:val="005726EF"/>
    <w:rsid w:val="00574066"/>
    <w:rsid w:val="00576912"/>
    <w:rsid w:val="00580B63"/>
    <w:rsid w:val="00590E7C"/>
    <w:rsid w:val="00591003"/>
    <w:rsid w:val="005977D8"/>
    <w:rsid w:val="005A3006"/>
    <w:rsid w:val="005A35A2"/>
    <w:rsid w:val="005A5984"/>
    <w:rsid w:val="005A792F"/>
    <w:rsid w:val="005A793C"/>
    <w:rsid w:val="005B68C2"/>
    <w:rsid w:val="005C438C"/>
    <w:rsid w:val="005E7317"/>
    <w:rsid w:val="005F4D8C"/>
    <w:rsid w:val="0060032F"/>
    <w:rsid w:val="00600E28"/>
    <w:rsid w:val="00604768"/>
    <w:rsid w:val="006138E6"/>
    <w:rsid w:val="00617203"/>
    <w:rsid w:val="00617EB7"/>
    <w:rsid w:val="006205F5"/>
    <w:rsid w:val="00624573"/>
    <w:rsid w:val="0063051A"/>
    <w:rsid w:val="0063242E"/>
    <w:rsid w:val="00633587"/>
    <w:rsid w:val="00633CEF"/>
    <w:rsid w:val="00651A24"/>
    <w:rsid w:val="00651F06"/>
    <w:rsid w:val="00652B3A"/>
    <w:rsid w:val="00654D11"/>
    <w:rsid w:val="00656DC2"/>
    <w:rsid w:val="00663327"/>
    <w:rsid w:val="00665D28"/>
    <w:rsid w:val="00670559"/>
    <w:rsid w:val="006745EF"/>
    <w:rsid w:val="00681F4F"/>
    <w:rsid w:val="006848E0"/>
    <w:rsid w:val="0068576D"/>
    <w:rsid w:val="00686CD6"/>
    <w:rsid w:val="00692662"/>
    <w:rsid w:val="006944D4"/>
    <w:rsid w:val="006A606B"/>
    <w:rsid w:val="006B0441"/>
    <w:rsid w:val="006B19C4"/>
    <w:rsid w:val="006B3623"/>
    <w:rsid w:val="006B66E9"/>
    <w:rsid w:val="006C6912"/>
    <w:rsid w:val="006D782D"/>
    <w:rsid w:val="006E1941"/>
    <w:rsid w:val="006E1D1C"/>
    <w:rsid w:val="006F2B3F"/>
    <w:rsid w:val="006F6265"/>
    <w:rsid w:val="007001E3"/>
    <w:rsid w:val="0070042D"/>
    <w:rsid w:val="00704112"/>
    <w:rsid w:val="0070518A"/>
    <w:rsid w:val="0070798A"/>
    <w:rsid w:val="00713B12"/>
    <w:rsid w:val="00715E19"/>
    <w:rsid w:val="00717EAC"/>
    <w:rsid w:val="00720C06"/>
    <w:rsid w:val="007266D7"/>
    <w:rsid w:val="00733118"/>
    <w:rsid w:val="00736E24"/>
    <w:rsid w:val="00740362"/>
    <w:rsid w:val="00742565"/>
    <w:rsid w:val="007446B3"/>
    <w:rsid w:val="00744796"/>
    <w:rsid w:val="00745723"/>
    <w:rsid w:val="00746036"/>
    <w:rsid w:val="00747BB9"/>
    <w:rsid w:val="00747CCA"/>
    <w:rsid w:val="00751DE8"/>
    <w:rsid w:val="00755190"/>
    <w:rsid w:val="0076074B"/>
    <w:rsid w:val="00760FC0"/>
    <w:rsid w:val="00762ED8"/>
    <w:rsid w:val="0077136F"/>
    <w:rsid w:val="00772F56"/>
    <w:rsid w:val="00777484"/>
    <w:rsid w:val="007802FD"/>
    <w:rsid w:val="00784C59"/>
    <w:rsid w:val="0079089D"/>
    <w:rsid w:val="00790DF6"/>
    <w:rsid w:val="007949D4"/>
    <w:rsid w:val="00797E10"/>
    <w:rsid w:val="007A3F76"/>
    <w:rsid w:val="007A677F"/>
    <w:rsid w:val="007B15D8"/>
    <w:rsid w:val="007B491E"/>
    <w:rsid w:val="007B5D8C"/>
    <w:rsid w:val="007C4301"/>
    <w:rsid w:val="007C4CFD"/>
    <w:rsid w:val="007C5703"/>
    <w:rsid w:val="007C6CEE"/>
    <w:rsid w:val="007D41E2"/>
    <w:rsid w:val="007E08AF"/>
    <w:rsid w:val="007F07D0"/>
    <w:rsid w:val="007F3274"/>
    <w:rsid w:val="008026A2"/>
    <w:rsid w:val="008034CB"/>
    <w:rsid w:val="0080576E"/>
    <w:rsid w:val="0082130B"/>
    <w:rsid w:val="008241F8"/>
    <w:rsid w:val="00827371"/>
    <w:rsid w:val="00832024"/>
    <w:rsid w:val="00832427"/>
    <w:rsid w:val="008352E3"/>
    <w:rsid w:val="008358A9"/>
    <w:rsid w:val="0084478A"/>
    <w:rsid w:val="00845955"/>
    <w:rsid w:val="00851599"/>
    <w:rsid w:val="00856A19"/>
    <w:rsid w:val="00857D5E"/>
    <w:rsid w:val="00873291"/>
    <w:rsid w:val="00874E90"/>
    <w:rsid w:val="008775A7"/>
    <w:rsid w:val="00894B99"/>
    <w:rsid w:val="0089799E"/>
    <w:rsid w:val="00897B66"/>
    <w:rsid w:val="008A1204"/>
    <w:rsid w:val="008A271C"/>
    <w:rsid w:val="008A3365"/>
    <w:rsid w:val="008A3432"/>
    <w:rsid w:val="008A4400"/>
    <w:rsid w:val="008A7024"/>
    <w:rsid w:val="008A7329"/>
    <w:rsid w:val="008A7822"/>
    <w:rsid w:val="008B439B"/>
    <w:rsid w:val="008B44B0"/>
    <w:rsid w:val="008B5AD4"/>
    <w:rsid w:val="008D25D5"/>
    <w:rsid w:val="008D3D7B"/>
    <w:rsid w:val="008D6DE5"/>
    <w:rsid w:val="008E1EF7"/>
    <w:rsid w:val="008E4242"/>
    <w:rsid w:val="008E6B2E"/>
    <w:rsid w:val="008F0A00"/>
    <w:rsid w:val="009021ED"/>
    <w:rsid w:val="009048DE"/>
    <w:rsid w:val="009056FF"/>
    <w:rsid w:val="009174C4"/>
    <w:rsid w:val="0092294F"/>
    <w:rsid w:val="0093106B"/>
    <w:rsid w:val="00931E53"/>
    <w:rsid w:val="009343A0"/>
    <w:rsid w:val="009419EA"/>
    <w:rsid w:val="00944241"/>
    <w:rsid w:val="00947873"/>
    <w:rsid w:val="009510FA"/>
    <w:rsid w:val="00952CF8"/>
    <w:rsid w:val="00962653"/>
    <w:rsid w:val="009633F5"/>
    <w:rsid w:val="00966D43"/>
    <w:rsid w:val="00977514"/>
    <w:rsid w:val="00980399"/>
    <w:rsid w:val="00983BA9"/>
    <w:rsid w:val="0098702B"/>
    <w:rsid w:val="0099232A"/>
    <w:rsid w:val="00993A1F"/>
    <w:rsid w:val="00993EAF"/>
    <w:rsid w:val="009A452D"/>
    <w:rsid w:val="009A6729"/>
    <w:rsid w:val="009B25A9"/>
    <w:rsid w:val="009B6F29"/>
    <w:rsid w:val="009D1EA4"/>
    <w:rsid w:val="009D3A88"/>
    <w:rsid w:val="009D3C36"/>
    <w:rsid w:val="009D3D83"/>
    <w:rsid w:val="009D5E55"/>
    <w:rsid w:val="009E787B"/>
    <w:rsid w:val="009F3EA5"/>
    <w:rsid w:val="00A006C2"/>
    <w:rsid w:val="00A006DE"/>
    <w:rsid w:val="00A01080"/>
    <w:rsid w:val="00A03C99"/>
    <w:rsid w:val="00A06F9D"/>
    <w:rsid w:val="00A072E3"/>
    <w:rsid w:val="00A20B82"/>
    <w:rsid w:val="00A34F03"/>
    <w:rsid w:val="00A35564"/>
    <w:rsid w:val="00A37909"/>
    <w:rsid w:val="00A51D28"/>
    <w:rsid w:val="00A51F5B"/>
    <w:rsid w:val="00A6318B"/>
    <w:rsid w:val="00A64F7B"/>
    <w:rsid w:val="00A66F90"/>
    <w:rsid w:val="00A77CA2"/>
    <w:rsid w:val="00A84E90"/>
    <w:rsid w:val="00A86D15"/>
    <w:rsid w:val="00A94E32"/>
    <w:rsid w:val="00AB083E"/>
    <w:rsid w:val="00AB3CA7"/>
    <w:rsid w:val="00AC3FFE"/>
    <w:rsid w:val="00AC5CA7"/>
    <w:rsid w:val="00AC6805"/>
    <w:rsid w:val="00AC7198"/>
    <w:rsid w:val="00AC763D"/>
    <w:rsid w:val="00AD0069"/>
    <w:rsid w:val="00AD14DC"/>
    <w:rsid w:val="00AD2C9C"/>
    <w:rsid w:val="00AD3A21"/>
    <w:rsid w:val="00AD611F"/>
    <w:rsid w:val="00AE6336"/>
    <w:rsid w:val="00AF23E5"/>
    <w:rsid w:val="00AF6C1F"/>
    <w:rsid w:val="00B00C1A"/>
    <w:rsid w:val="00B067E9"/>
    <w:rsid w:val="00B142FB"/>
    <w:rsid w:val="00B1793C"/>
    <w:rsid w:val="00B17A0A"/>
    <w:rsid w:val="00B200BB"/>
    <w:rsid w:val="00B20254"/>
    <w:rsid w:val="00B205F5"/>
    <w:rsid w:val="00B32A6D"/>
    <w:rsid w:val="00B33DB3"/>
    <w:rsid w:val="00B510D3"/>
    <w:rsid w:val="00B52A50"/>
    <w:rsid w:val="00B5673C"/>
    <w:rsid w:val="00B57188"/>
    <w:rsid w:val="00B577C6"/>
    <w:rsid w:val="00B67438"/>
    <w:rsid w:val="00B67506"/>
    <w:rsid w:val="00B676D4"/>
    <w:rsid w:val="00B67D10"/>
    <w:rsid w:val="00B762E4"/>
    <w:rsid w:val="00B8103E"/>
    <w:rsid w:val="00B836CE"/>
    <w:rsid w:val="00B90807"/>
    <w:rsid w:val="00B9244E"/>
    <w:rsid w:val="00B9644D"/>
    <w:rsid w:val="00BA3895"/>
    <w:rsid w:val="00BA7B73"/>
    <w:rsid w:val="00BB38B0"/>
    <w:rsid w:val="00BB5016"/>
    <w:rsid w:val="00BC5760"/>
    <w:rsid w:val="00BC59B0"/>
    <w:rsid w:val="00BC7EA6"/>
    <w:rsid w:val="00BD0BED"/>
    <w:rsid w:val="00BD21C2"/>
    <w:rsid w:val="00BE014C"/>
    <w:rsid w:val="00BE1350"/>
    <w:rsid w:val="00BE6205"/>
    <w:rsid w:val="00BF33A1"/>
    <w:rsid w:val="00BF4449"/>
    <w:rsid w:val="00BF5B12"/>
    <w:rsid w:val="00BF7B2E"/>
    <w:rsid w:val="00C0322A"/>
    <w:rsid w:val="00C04648"/>
    <w:rsid w:val="00C11898"/>
    <w:rsid w:val="00C12385"/>
    <w:rsid w:val="00C143C2"/>
    <w:rsid w:val="00C14CDD"/>
    <w:rsid w:val="00C17D2B"/>
    <w:rsid w:val="00C30547"/>
    <w:rsid w:val="00C42365"/>
    <w:rsid w:val="00C47BE3"/>
    <w:rsid w:val="00C47CC1"/>
    <w:rsid w:val="00C52455"/>
    <w:rsid w:val="00C55759"/>
    <w:rsid w:val="00C55944"/>
    <w:rsid w:val="00C57AC3"/>
    <w:rsid w:val="00C65381"/>
    <w:rsid w:val="00C84937"/>
    <w:rsid w:val="00C85BFC"/>
    <w:rsid w:val="00C877AD"/>
    <w:rsid w:val="00C9409A"/>
    <w:rsid w:val="00C96168"/>
    <w:rsid w:val="00C97E21"/>
    <w:rsid w:val="00CB6BA7"/>
    <w:rsid w:val="00CB6FCE"/>
    <w:rsid w:val="00CB70B7"/>
    <w:rsid w:val="00CC034E"/>
    <w:rsid w:val="00CC527B"/>
    <w:rsid w:val="00CC5974"/>
    <w:rsid w:val="00CD1F41"/>
    <w:rsid w:val="00CD313B"/>
    <w:rsid w:val="00CD4440"/>
    <w:rsid w:val="00CD7106"/>
    <w:rsid w:val="00CE11D7"/>
    <w:rsid w:val="00CE41DE"/>
    <w:rsid w:val="00CE4D2A"/>
    <w:rsid w:val="00CE50E3"/>
    <w:rsid w:val="00CF0179"/>
    <w:rsid w:val="00CF0342"/>
    <w:rsid w:val="00CF15DC"/>
    <w:rsid w:val="00CF494F"/>
    <w:rsid w:val="00CF6F35"/>
    <w:rsid w:val="00D01FCC"/>
    <w:rsid w:val="00D04175"/>
    <w:rsid w:val="00D07331"/>
    <w:rsid w:val="00D141E1"/>
    <w:rsid w:val="00D14AAD"/>
    <w:rsid w:val="00D170EB"/>
    <w:rsid w:val="00D20A7B"/>
    <w:rsid w:val="00D20B27"/>
    <w:rsid w:val="00D21CFC"/>
    <w:rsid w:val="00D23F26"/>
    <w:rsid w:val="00D30A23"/>
    <w:rsid w:val="00D370F9"/>
    <w:rsid w:val="00D4316B"/>
    <w:rsid w:val="00D4422C"/>
    <w:rsid w:val="00D46CEB"/>
    <w:rsid w:val="00D47397"/>
    <w:rsid w:val="00D57460"/>
    <w:rsid w:val="00D6168E"/>
    <w:rsid w:val="00D67EB2"/>
    <w:rsid w:val="00D71CE9"/>
    <w:rsid w:val="00D74C5E"/>
    <w:rsid w:val="00D87274"/>
    <w:rsid w:val="00D91355"/>
    <w:rsid w:val="00D93DAC"/>
    <w:rsid w:val="00D95A39"/>
    <w:rsid w:val="00D95B35"/>
    <w:rsid w:val="00DA6326"/>
    <w:rsid w:val="00DA762E"/>
    <w:rsid w:val="00DB1CBC"/>
    <w:rsid w:val="00DB22F1"/>
    <w:rsid w:val="00DB3298"/>
    <w:rsid w:val="00DB5FDE"/>
    <w:rsid w:val="00DC0DBC"/>
    <w:rsid w:val="00DC23F3"/>
    <w:rsid w:val="00DC4118"/>
    <w:rsid w:val="00DC5865"/>
    <w:rsid w:val="00DD3174"/>
    <w:rsid w:val="00DD33B0"/>
    <w:rsid w:val="00DD394B"/>
    <w:rsid w:val="00DD730B"/>
    <w:rsid w:val="00DE1FB0"/>
    <w:rsid w:val="00DE2428"/>
    <w:rsid w:val="00DF14D6"/>
    <w:rsid w:val="00DF2E67"/>
    <w:rsid w:val="00DF43C2"/>
    <w:rsid w:val="00E00034"/>
    <w:rsid w:val="00E02EAD"/>
    <w:rsid w:val="00E05058"/>
    <w:rsid w:val="00E14C0C"/>
    <w:rsid w:val="00E23A3C"/>
    <w:rsid w:val="00E258B9"/>
    <w:rsid w:val="00E3523E"/>
    <w:rsid w:val="00E36DC6"/>
    <w:rsid w:val="00E375FD"/>
    <w:rsid w:val="00E4059B"/>
    <w:rsid w:val="00E434A7"/>
    <w:rsid w:val="00E47628"/>
    <w:rsid w:val="00E54CA8"/>
    <w:rsid w:val="00E55373"/>
    <w:rsid w:val="00E65680"/>
    <w:rsid w:val="00E66B9D"/>
    <w:rsid w:val="00E67B7B"/>
    <w:rsid w:val="00E7090E"/>
    <w:rsid w:val="00E75CD5"/>
    <w:rsid w:val="00E77D47"/>
    <w:rsid w:val="00E80AEC"/>
    <w:rsid w:val="00E842EF"/>
    <w:rsid w:val="00E86246"/>
    <w:rsid w:val="00E906F1"/>
    <w:rsid w:val="00E910AA"/>
    <w:rsid w:val="00E91B0C"/>
    <w:rsid w:val="00E979D7"/>
    <w:rsid w:val="00EA4386"/>
    <w:rsid w:val="00EA6DD0"/>
    <w:rsid w:val="00EB3061"/>
    <w:rsid w:val="00EB4123"/>
    <w:rsid w:val="00EB4FCB"/>
    <w:rsid w:val="00EC7A0D"/>
    <w:rsid w:val="00ED20AE"/>
    <w:rsid w:val="00ED2880"/>
    <w:rsid w:val="00ED2DF4"/>
    <w:rsid w:val="00ED466E"/>
    <w:rsid w:val="00EE01B6"/>
    <w:rsid w:val="00EF3CC3"/>
    <w:rsid w:val="00EF3FC7"/>
    <w:rsid w:val="00EF4810"/>
    <w:rsid w:val="00EF68CC"/>
    <w:rsid w:val="00F03EF6"/>
    <w:rsid w:val="00F1197D"/>
    <w:rsid w:val="00F1230B"/>
    <w:rsid w:val="00F20467"/>
    <w:rsid w:val="00F2642C"/>
    <w:rsid w:val="00F35064"/>
    <w:rsid w:val="00F3727D"/>
    <w:rsid w:val="00F43226"/>
    <w:rsid w:val="00F47995"/>
    <w:rsid w:val="00F50516"/>
    <w:rsid w:val="00F528E3"/>
    <w:rsid w:val="00F54C36"/>
    <w:rsid w:val="00F577EA"/>
    <w:rsid w:val="00F610CE"/>
    <w:rsid w:val="00F61FF4"/>
    <w:rsid w:val="00F62D06"/>
    <w:rsid w:val="00F64377"/>
    <w:rsid w:val="00F73E36"/>
    <w:rsid w:val="00F751E3"/>
    <w:rsid w:val="00F76F82"/>
    <w:rsid w:val="00F8123A"/>
    <w:rsid w:val="00F83663"/>
    <w:rsid w:val="00F90DBC"/>
    <w:rsid w:val="00F928AB"/>
    <w:rsid w:val="00FB4483"/>
    <w:rsid w:val="00FB675D"/>
    <w:rsid w:val="00FC2CD0"/>
    <w:rsid w:val="00FC7C9E"/>
    <w:rsid w:val="00FD33C2"/>
    <w:rsid w:val="00FD4E8D"/>
    <w:rsid w:val="00FD7066"/>
    <w:rsid w:val="00FF0D48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6A0376-F765-4F32-AB59-C9AC5F75A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80B63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Hand</dc:creator>
  <cp:lastModifiedBy>Rosa Hand</cp:lastModifiedBy>
  <cp:revision>2</cp:revision>
  <dcterms:created xsi:type="dcterms:W3CDTF">2017-05-19T15:54:00Z</dcterms:created>
  <dcterms:modified xsi:type="dcterms:W3CDTF">2017-05-19T15:54:00Z</dcterms:modified>
</cp:coreProperties>
</file>